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71C0C" w14:textId="77777777" w:rsidR="00490CAD" w:rsidRDefault="00490CAD">
      <w:pPr>
        <w:rPr>
          <w:lang w:val="fr-CH"/>
        </w:rPr>
      </w:pPr>
    </w:p>
    <w:p w14:paraId="67FBAF5B" w14:textId="77777777" w:rsidR="00DB79A5" w:rsidRDefault="00DB79A5">
      <w:pPr>
        <w:rPr>
          <w:lang w:val="fr-CH"/>
        </w:rPr>
      </w:pPr>
    </w:p>
    <w:p w14:paraId="3D831C56" w14:textId="77777777" w:rsidR="00DB79A5" w:rsidRPr="00DB79A5" w:rsidRDefault="00DB79A5" w:rsidP="00DB79A5">
      <w:pPr>
        <w:jc w:val="both"/>
        <w:rPr>
          <w:b/>
          <w:sz w:val="32"/>
        </w:rPr>
      </w:pPr>
      <w:r w:rsidRPr="00DB79A5">
        <w:rPr>
          <w:b/>
          <w:sz w:val="32"/>
        </w:rPr>
        <w:t xml:space="preserve">Supplementary </w:t>
      </w:r>
      <w:r w:rsidRPr="00DB79A5">
        <w:rPr>
          <w:b/>
          <w:sz w:val="32"/>
        </w:rPr>
        <w:t>Material</w:t>
      </w:r>
    </w:p>
    <w:p w14:paraId="69E2E6C2" w14:textId="77777777" w:rsidR="00DB79A5" w:rsidRDefault="00DB79A5">
      <w:pPr>
        <w:rPr>
          <w:lang w:val="fr-CH"/>
        </w:rPr>
      </w:pPr>
    </w:p>
    <w:p w14:paraId="40BB804F" w14:textId="77777777" w:rsidR="00DB79A5" w:rsidRDefault="00DB79A5"/>
    <w:p w14:paraId="74363CC0" w14:textId="77777777" w:rsidR="00DB79A5" w:rsidRDefault="00DB79A5"/>
    <w:p w14:paraId="5FC57AB9" w14:textId="77777777" w:rsidR="00DB79A5" w:rsidRPr="00DB79A5" w:rsidRDefault="00DB79A5" w:rsidP="00DB79A5">
      <w:pPr>
        <w:jc w:val="both"/>
        <w:rPr>
          <w:b/>
          <w:sz w:val="28"/>
        </w:rPr>
      </w:pPr>
      <w:r w:rsidRPr="00DB79A5">
        <w:rPr>
          <w:b/>
          <w:sz w:val="28"/>
        </w:rPr>
        <w:t>Supplementary Figures</w:t>
      </w:r>
    </w:p>
    <w:p w14:paraId="3601F77B" w14:textId="77777777" w:rsidR="00DB79A5" w:rsidRDefault="00DB79A5" w:rsidP="00DB79A5">
      <w:pPr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4DFC014" wp14:editId="76D8BD38">
            <wp:simplePos x="0" y="0"/>
            <wp:positionH relativeFrom="column">
              <wp:posOffset>50800</wp:posOffset>
            </wp:positionH>
            <wp:positionV relativeFrom="paragraph">
              <wp:posOffset>41911</wp:posOffset>
            </wp:positionV>
            <wp:extent cx="5880167" cy="4533900"/>
            <wp:effectExtent l="0" t="0" r="1270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42"/>
                    <a:stretch/>
                  </pic:blipFill>
                  <pic:spPr bwMode="auto">
                    <a:xfrm>
                      <a:off x="0" y="0"/>
                      <a:ext cx="5880735" cy="4534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7FEF39" w14:textId="77777777" w:rsidR="00DB79A5" w:rsidRDefault="00DB79A5" w:rsidP="00DB79A5">
      <w:pPr>
        <w:jc w:val="both"/>
      </w:pPr>
    </w:p>
    <w:p w14:paraId="3B090066" w14:textId="77777777" w:rsidR="00DB79A5" w:rsidRDefault="00DB79A5" w:rsidP="00DB79A5">
      <w:pPr>
        <w:jc w:val="both"/>
      </w:pPr>
    </w:p>
    <w:p w14:paraId="636126B7" w14:textId="77777777" w:rsidR="00DB79A5" w:rsidRDefault="00DB79A5" w:rsidP="00DB79A5">
      <w:pPr>
        <w:jc w:val="both"/>
      </w:pPr>
    </w:p>
    <w:p w14:paraId="21171645" w14:textId="77777777" w:rsidR="00DB79A5" w:rsidRDefault="00DB79A5" w:rsidP="00DB79A5">
      <w:pPr>
        <w:jc w:val="both"/>
      </w:pPr>
    </w:p>
    <w:p w14:paraId="0DBE1C1A" w14:textId="77777777" w:rsidR="00DB79A5" w:rsidRDefault="00DB79A5" w:rsidP="00DB79A5">
      <w:pPr>
        <w:jc w:val="both"/>
      </w:pPr>
    </w:p>
    <w:p w14:paraId="5148CC6A" w14:textId="77777777" w:rsidR="00DB79A5" w:rsidRDefault="00DB79A5" w:rsidP="00DB79A5">
      <w:pPr>
        <w:jc w:val="both"/>
      </w:pPr>
    </w:p>
    <w:p w14:paraId="70D6D679" w14:textId="77777777" w:rsidR="00DB79A5" w:rsidRDefault="00DB79A5" w:rsidP="00DB79A5">
      <w:pPr>
        <w:jc w:val="both"/>
      </w:pPr>
    </w:p>
    <w:p w14:paraId="7CEEC33C" w14:textId="77777777" w:rsidR="00DB79A5" w:rsidRDefault="00DB79A5" w:rsidP="00DB79A5">
      <w:pPr>
        <w:jc w:val="both"/>
      </w:pPr>
    </w:p>
    <w:p w14:paraId="6EC4C88F" w14:textId="77777777" w:rsidR="00DB79A5" w:rsidRDefault="00DB79A5" w:rsidP="00DB79A5">
      <w:pPr>
        <w:jc w:val="both"/>
      </w:pPr>
    </w:p>
    <w:p w14:paraId="0E4F0838" w14:textId="77777777" w:rsidR="00DB79A5" w:rsidRDefault="00DB79A5" w:rsidP="00DB79A5">
      <w:pPr>
        <w:jc w:val="both"/>
      </w:pPr>
    </w:p>
    <w:p w14:paraId="08FAFFF9" w14:textId="77777777" w:rsidR="00DB79A5" w:rsidRDefault="00DB79A5" w:rsidP="00DB79A5">
      <w:pPr>
        <w:jc w:val="both"/>
      </w:pPr>
    </w:p>
    <w:p w14:paraId="203AACB4" w14:textId="77777777" w:rsidR="00DB79A5" w:rsidRDefault="00DB79A5" w:rsidP="00DB79A5">
      <w:pPr>
        <w:jc w:val="both"/>
      </w:pPr>
    </w:p>
    <w:p w14:paraId="0600468B" w14:textId="77777777" w:rsidR="00DB79A5" w:rsidRDefault="00DB79A5" w:rsidP="00DB79A5">
      <w:pPr>
        <w:jc w:val="both"/>
      </w:pPr>
    </w:p>
    <w:p w14:paraId="539EEB1B" w14:textId="77777777" w:rsidR="00DB79A5" w:rsidRDefault="00DB79A5" w:rsidP="00DB79A5">
      <w:pPr>
        <w:jc w:val="both"/>
      </w:pPr>
    </w:p>
    <w:p w14:paraId="12AE55E2" w14:textId="77777777" w:rsidR="00DB79A5" w:rsidRDefault="00DB79A5" w:rsidP="00DB79A5">
      <w:pPr>
        <w:jc w:val="both"/>
      </w:pPr>
    </w:p>
    <w:p w14:paraId="4521883B" w14:textId="77777777" w:rsidR="00DB79A5" w:rsidRDefault="00DB79A5" w:rsidP="00DB79A5">
      <w:pPr>
        <w:jc w:val="both"/>
      </w:pPr>
    </w:p>
    <w:p w14:paraId="32742410" w14:textId="77777777" w:rsidR="00DB79A5" w:rsidRDefault="00DB79A5" w:rsidP="00DB79A5">
      <w:pPr>
        <w:jc w:val="both"/>
      </w:pPr>
    </w:p>
    <w:p w14:paraId="2C98517B" w14:textId="77777777" w:rsidR="00DB79A5" w:rsidRDefault="00DB79A5" w:rsidP="00DB79A5">
      <w:pPr>
        <w:jc w:val="both"/>
      </w:pPr>
    </w:p>
    <w:p w14:paraId="6A7AA317" w14:textId="77777777" w:rsidR="00DB79A5" w:rsidRDefault="00DB79A5" w:rsidP="00DB79A5">
      <w:pPr>
        <w:jc w:val="both"/>
      </w:pPr>
    </w:p>
    <w:p w14:paraId="7DCF872A" w14:textId="77777777" w:rsidR="00DB79A5" w:rsidRDefault="00DB79A5" w:rsidP="00DB79A5">
      <w:pPr>
        <w:jc w:val="both"/>
      </w:pPr>
    </w:p>
    <w:p w14:paraId="1D813FFC" w14:textId="77777777" w:rsidR="00DB79A5" w:rsidRDefault="00DB79A5" w:rsidP="00DB79A5">
      <w:pPr>
        <w:jc w:val="both"/>
      </w:pPr>
    </w:p>
    <w:p w14:paraId="0280656A" w14:textId="77777777" w:rsidR="00DB79A5" w:rsidRDefault="00DB79A5" w:rsidP="00DB79A5">
      <w:pPr>
        <w:jc w:val="both"/>
      </w:pPr>
    </w:p>
    <w:p w14:paraId="12BF5632" w14:textId="77777777" w:rsidR="00DB79A5" w:rsidRDefault="00DB79A5" w:rsidP="00DB79A5">
      <w:pPr>
        <w:jc w:val="both"/>
      </w:pPr>
    </w:p>
    <w:p w14:paraId="515A88F8" w14:textId="77777777" w:rsidR="00DB79A5" w:rsidRDefault="00DB79A5" w:rsidP="00DB79A5">
      <w:pPr>
        <w:jc w:val="both"/>
      </w:pPr>
    </w:p>
    <w:p w14:paraId="1945638B" w14:textId="77777777" w:rsidR="00DB79A5" w:rsidRDefault="00DB79A5" w:rsidP="00DB79A5">
      <w:pPr>
        <w:jc w:val="both"/>
      </w:pPr>
    </w:p>
    <w:p w14:paraId="16088FFC" w14:textId="77777777" w:rsidR="00DB79A5" w:rsidRDefault="00DB79A5" w:rsidP="00DB79A5">
      <w:pPr>
        <w:jc w:val="both"/>
      </w:pPr>
    </w:p>
    <w:p w14:paraId="61886AC5" w14:textId="77777777" w:rsidR="00DB79A5" w:rsidRDefault="00DB79A5" w:rsidP="00DB79A5">
      <w:pPr>
        <w:jc w:val="both"/>
      </w:pPr>
    </w:p>
    <w:p w14:paraId="1C05A65D" w14:textId="3AA40D39" w:rsidR="00DB79A5" w:rsidRDefault="00DB79A5" w:rsidP="00E41C7D">
      <w:pPr>
        <w:spacing w:line="480" w:lineRule="auto"/>
        <w:jc w:val="both"/>
      </w:pPr>
      <w:r>
        <w:t xml:space="preserve">Figure S1: </w:t>
      </w:r>
      <w:r>
        <w:t xml:space="preserve">Levels of Sirt2 in primary and adult microglial cells. A) Western blot analysis of primary cultures and B) adult microglia prepared from brains of </w:t>
      </w:r>
      <w:proofErr w:type="spellStart"/>
      <w:r>
        <w:t>LysM</w:t>
      </w:r>
      <w:r>
        <w:rPr>
          <w:vertAlign w:val="superscript"/>
        </w:rPr>
        <w:t>Cre</w:t>
      </w:r>
      <w:proofErr w:type="spellEnd"/>
      <w:r>
        <w:rPr>
          <w:vertAlign w:val="superscript"/>
        </w:rPr>
        <w:t>/wt</w:t>
      </w:r>
      <w:r>
        <w:t>Sirt2</w:t>
      </w:r>
      <w:r w:rsidRPr="00A62103">
        <w:rPr>
          <w:vertAlign w:val="superscript"/>
        </w:rPr>
        <w:t>flox/</w:t>
      </w:r>
      <w:proofErr w:type="spellStart"/>
      <w:r>
        <w:rPr>
          <w:vertAlign w:val="superscript"/>
        </w:rPr>
        <w:t>flox</w:t>
      </w:r>
      <w:proofErr w:type="spellEnd"/>
      <w:r>
        <w:rPr>
          <w:vertAlign w:val="superscript"/>
        </w:rPr>
        <w:t xml:space="preserve"> </w:t>
      </w:r>
      <w:r>
        <w:t>(</w:t>
      </w:r>
      <w:proofErr w:type="spellStart"/>
      <w:r>
        <w:t>Cre</w:t>
      </w:r>
      <w:proofErr w:type="spellEnd"/>
      <w:r w:rsidRPr="00FC6198">
        <w:rPr>
          <w:vertAlign w:val="superscript"/>
        </w:rPr>
        <w:t>+</w:t>
      </w:r>
      <w:r>
        <w:t xml:space="preserve">) and </w:t>
      </w:r>
      <w:proofErr w:type="spellStart"/>
      <w:r>
        <w:t>LysM</w:t>
      </w:r>
      <w:r>
        <w:rPr>
          <w:vertAlign w:val="superscript"/>
        </w:rPr>
        <w:t>wt</w:t>
      </w:r>
      <w:proofErr w:type="spellEnd"/>
      <w:r>
        <w:rPr>
          <w:vertAlign w:val="superscript"/>
        </w:rPr>
        <w:t>/wt</w:t>
      </w:r>
      <w:r>
        <w:t>Sirt2</w:t>
      </w:r>
      <w:r w:rsidRPr="00A62103">
        <w:rPr>
          <w:vertAlign w:val="superscript"/>
        </w:rPr>
        <w:t>flox/</w:t>
      </w:r>
      <w:proofErr w:type="spellStart"/>
      <w:r>
        <w:rPr>
          <w:vertAlign w:val="superscript"/>
        </w:rPr>
        <w:t>flox</w:t>
      </w:r>
      <w:proofErr w:type="spellEnd"/>
      <w:r>
        <w:t xml:space="preserve"> (</w:t>
      </w:r>
      <w:proofErr w:type="spellStart"/>
      <w:r>
        <w:t>Cre</w:t>
      </w:r>
      <w:proofErr w:type="spellEnd"/>
      <w:r w:rsidRPr="00FC6198">
        <w:rPr>
          <w:vertAlign w:val="superscript"/>
        </w:rPr>
        <w:t>-</w:t>
      </w:r>
      <w:r>
        <w:t xml:space="preserve">) control mice. LSirt2 and sSirt2 indicate the large and short isoforms of Sirt2, respectively. </w:t>
      </w:r>
      <w:r w:rsidRPr="0035254D">
        <w:t>* Indicates a non-specific band</w:t>
      </w:r>
    </w:p>
    <w:p w14:paraId="1FCBF35C" w14:textId="77777777" w:rsidR="00DB79A5" w:rsidRDefault="00DB79A5"/>
    <w:p w14:paraId="6E43E563" w14:textId="77777777" w:rsidR="00DB79A5" w:rsidRDefault="00DB79A5"/>
    <w:p w14:paraId="3DC4066B" w14:textId="77777777" w:rsidR="00DB79A5" w:rsidRDefault="00DB79A5"/>
    <w:p w14:paraId="2B0F94D8" w14:textId="77777777" w:rsidR="00DB79A5" w:rsidRPr="00DB79A5" w:rsidRDefault="00DB79A5">
      <w:bookmarkStart w:id="0" w:name="_GoBack"/>
      <w:bookmarkEnd w:id="0"/>
    </w:p>
    <w:sectPr w:rsidR="00DB79A5" w:rsidRPr="00DB79A5" w:rsidSect="009A3E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9A5"/>
    <w:rsid w:val="00003FF6"/>
    <w:rsid w:val="000044F9"/>
    <w:rsid w:val="00011A7F"/>
    <w:rsid w:val="00011F4E"/>
    <w:rsid w:val="00014DF8"/>
    <w:rsid w:val="00015355"/>
    <w:rsid w:val="00016D0A"/>
    <w:rsid w:val="00024D36"/>
    <w:rsid w:val="00032BF3"/>
    <w:rsid w:val="00035D39"/>
    <w:rsid w:val="000434D7"/>
    <w:rsid w:val="0005001B"/>
    <w:rsid w:val="000611A0"/>
    <w:rsid w:val="00063993"/>
    <w:rsid w:val="000678ED"/>
    <w:rsid w:val="000719EE"/>
    <w:rsid w:val="00076746"/>
    <w:rsid w:val="00081E5D"/>
    <w:rsid w:val="00091822"/>
    <w:rsid w:val="00095D49"/>
    <w:rsid w:val="00096A0F"/>
    <w:rsid w:val="00097525"/>
    <w:rsid w:val="000A57A3"/>
    <w:rsid w:val="000B2CDB"/>
    <w:rsid w:val="000B6C93"/>
    <w:rsid w:val="000C3892"/>
    <w:rsid w:val="000C5DA6"/>
    <w:rsid w:val="000D47D3"/>
    <w:rsid w:val="000D57E1"/>
    <w:rsid w:val="000E4BC6"/>
    <w:rsid w:val="000F0F37"/>
    <w:rsid w:val="000F4D66"/>
    <w:rsid w:val="000F78AD"/>
    <w:rsid w:val="00105455"/>
    <w:rsid w:val="00107BC7"/>
    <w:rsid w:val="001101A9"/>
    <w:rsid w:val="00110FA7"/>
    <w:rsid w:val="0012013E"/>
    <w:rsid w:val="00121F37"/>
    <w:rsid w:val="00123A94"/>
    <w:rsid w:val="00127ECC"/>
    <w:rsid w:val="00135C8F"/>
    <w:rsid w:val="0013658E"/>
    <w:rsid w:val="00146935"/>
    <w:rsid w:val="00157C3A"/>
    <w:rsid w:val="00165064"/>
    <w:rsid w:val="00174FC2"/>
    <w:rsid w:val="00176442"/>
    <w:rsid w:val="0018546F"/>
    <w:rsid w:val="00186A83"/>
    <w:rsid w:val="001943D6"/>
    <w:rsid w:val="001B1409"/>
    <w:rsid w:val="001B36C6"/>
    <w:rsid w:val="001B4BC8"/>
    <w:rsid w:val="001C177E"/>
    <w:rsid w:val="001C4B96"/>
    <w:rsid w:val="001E2A67"/>
    <w:rsid w:val="001E3A01"/>
    <w:rsid w:val="001E5A36"/>
    <w:rsid w:val="001E7CC0"/>
    <w:rsid w:val="001F047C"/>
    <w:rsid w:val="001F3C3B"/>
    <w:rsid w:val="00203498"/>
    <w:rsid w:val="00203559"/>
    <w:rsid w:val="0021152D"/>
    <w:rsid w:val="002157B2"/>
    <w:rsid w:val="00215C69"/>
    <w:rsid w:val="0021650A"/>
    <w:rsid w:val="00233178"/>
    <w:rsid w:val="002412BF"/>
    <w:rsid w:val="00244E9D"/>
    <w:rsid w:val="00245B12"/>
    <w:rsid w:val="002508BD"/>
    <w:rsid w:val="0025693D"/>
    <w:rsid w:val="00260EA1"/>
    <w:rsid w:val="0026159A"/>
    <w:rsid w:val="002624D0"/>
    <w:rsid w:val="00264679"/>
    <w:rsid w:val="00280221"/>
    <w:rsid w:val="002807ED"/>
    <w:rsid w:val="00281D9C"/>
    <w:rsid w:val="00290BC9"/>
    <w:rsid w:val="00294478"/>
    <w:rsid w:val="002A7B25"/>
    <w:rsid w:val="002B3E44"/>
    <w:rsid w:val="002B6093"/>
    <w:rsid w:val="002C0F8F"/>
    <w:rsid w:val="002D6BFC"/>
    <w:rsid w:val="002D70F7"/>
    <w:rsid w:val="002E6EF7"/>
    <w:rsid w:val="002F19D3"/>
    <w:rsid w:val="002F3D22"/>
    <w:rsid w:val="002F5F41"/>
    <w:rsid w:val="00315F06"/>
    <w:rsid w:val="0032621F"/>
    <w:rsid w:val="00331A97"/>
    <w:rsid w:val="003375D2"/>
    <w:rsid w:val="003474F1"/>
    <w:rsid w:val="003616D0"/>
    <w:rsid w:val="0036353B"/>
    <w:rsid w:val="00367017"/>
    <w:rsid w:val="00372AB1"/>
    <w:rsid w:val="00374FFE"/>
    <w:rsid w:val="00392F5F"/>
    <w:rsid w:val="003A07C4"/>
    <w:rsid w:val="003A3D61"/>
    <w:rsid w:val="003A3F9E"/>
    <w:rsid w:val="003A76F8"/>
    <w:rsid w:val="003B1B04"/>
    <w:rsid w:val="003C3CD9"/>
    <w:rsid w:val="003C576A"/>
    <w:rsid w:val="003D18C0"/>
    <w:rsid w:val="003E3477"/>
    <w:rsid w:val="003E6582"/>
    <w:rsid w:val="003E7A13"/>
    <w:rsid w:val="003F7C59"/>
    <w:rsid w:val="0040365F"/>
    <w:rsid w:val="00411FC9"/>
    <w:rsid w:val="00414179"/>
    <w:rsid w:val="004172A0"/>
    <w:rsid w:val="004257F9"/>
    <w:rsid w:val="00435051"/>
    <w:rsid w:val="00450EAE"/>
    <w:rsid w:val="00453FE3"/>
    <w:rsid w:val="00463FED"/>
    <w:rsid w:val="00466DA4"/>
    <w:rsid w:val="00482BC3"/>
    <w:rsid w:val="00487EFC"/>
    <w:rsid w:val="00490CAD"/>
    <w:rsid w:val="004919D8"/>
    <w:rsid w:val="00495EDD"/>
    <w:rsid w:val="004B0709"/>
    <w:rsid w:val="004B3721"/>
    <w:rsid w:val="004B5BF0"/>
    <w:rsid w:val="004B6675"/>
    <w:rsid w:val="004B6DFA"/>
    <w:rsid w:val="004C18AC"/>
    <w:rsid w:val="004C35EE"/>
    <w:rsid w:val="004C671F"/>
    <w:rsid w:val="004D273C"/>
    <w:rsid w:val="004D53FB"/>
    <w:rsid w:val="004D6774"/>
    <w:rsid w:val="004E0C67"/>
    <w:rsid w:val="004E65C1"/>
    <w:rsid w:val="004F5854"/>
    <w:rsid w:val="004F5E13"/>
    <w:rsid w:val="004F61AD"/>
    <w:rsid w:val="00503305"/>
    <w:rsid w:val="00503D36"/>
    <w:rsid w:val="005069A1"/>
    <w:rsid w:val="005178DC"/>
    <w:rsid w:val="00520126"/>
    <w:rsid w:val="00533FD1"/>
    <w:rsid w:val="00547A75"/>
    <w:rsid w:val="00547CB6"/>
    <w:rsid w:val="00550536"/>
    <w:rsid w:val="00554959"/>
    <w:rsid w:val="0057186C"/>
    <w:rsid w:val="00573394"/>
    <w:rsid w:val="00580C71"/>
    <w:rsid w:val="005852CA"/>
    <w:rsid w:val="005872E2"/>
    <w:rsid w:val="00595461"/>
    <w:rsid w:val="0059747F"/>
    <w:rsid w:val="005A5AD8"/>
    <w:rsid w:val="005B103C"/>
    <w:rsid w:val="005C0B59"/>
    <w:rsid w:val="005C3F41"/>
    <w:rsid w:val="005C6826"/>
    <w:rsid w:val="005D00C8"/>
    <w:rsid w:val="005D4933"/>
    <w:rsid w:val="005D688E"/>
    <w:rsid w:val="005E0193"/>
    <w:rsid w:val="005E2FC1"/>
    <w:rsid w:val="005E5C95"/>
    <w:rsid w:val="005F248D"/>
    <w:rsid w:val="00610A6D"/>
    <w:rsid w:val="006161F1"/>
    <w:rsid w:val="006172A4"/>
    <w:rsid w:val="0062109F"/>
    <w:rsid w:val="00622648"/>
    <w:rsid w:val="00627001"/>
    <w:rsid w:val="006277FE"/>
    <w:rsid w:val="0063275B"/>
    <w:rsid w:val="00634D0F"/>
    <w:rsid w:val="006358E3"/>
    <w:rsid w:val="0064767D"/>
    <w:rsid w:val="00651E66"/>
    <w:rsid w:val="00652679"/>
    <w:rsid w:val="00654945"/>
    <w:rsid w:val="00675FCD"/>
    <w:rsid w:val="00676319"/>
    <w:rsid w:val="00681B47"/>
    <w:rsid w:val="0068520F"/>
    <w:rsid w:val="00686114"/>
    <w:rsid w:val="0069131F"/>
    <w:rsid w:val="0069156F"/>
    <w:rsid w:val="0069212C"/>
    <w:rsid w:val="0069347E"/>
    <w:rsid w:val="00695C62"/>
    <w:rsid w:val="006A7E91"/>
    <w:rsid w:val="006C0172"/>
    <w:rsid w:val="006C16B0"/>
    <w:rsid w:val="006C5385"/>
    <w:rsid w:val="006C6E1C"/>
    <w:rsid w:val="006E1325"/>
    <w:rsid w:val="006E7DCE"/>
    <w:rsid w:val="006F1C0B"/>
    <w:rsid w:val="006F20FE"/>
    <w:rsid w:val="006F2D39"/>
    <w:rsid w:val="006F370D"/>
    <w:rsid w:val="00700350"/>
    <w:rsid w:val="00701051"/>
    <w:rsid w:val="00705AF8"/>
    <w:rsid w:val="007107A0"/>
    <w:rsid w:val="00710F69"/>
    <w:rsid w:val="00714C29"/>
    <w:rsid w:val="007152BA"/>
    <w:rsid w:val="00716576"/>
    <w:rsid w:val="00721074"/>
    <w:rsid w:val="00723B42"/>
    <w:rsid w:val="00724817"/>
    <w:rsid w:val="00730AF5"/>
    <w:rsid w:val="007310AD"/>
    <w:rsid w:val="007345EA"/>
    <w:rsid w:val="0074025F"/>
    <w:rsid w:val="00740A6A"/>
    <w:rsid w:val="00745AEF"/>
    <w:rsid w:val="00745DE4"/>
    <w:rsid w:val="00750283"/>
    <w:rsid w:val="00750A25"/>
    <w:rsid w:val="0075113D"/>
    <w:rsid w:val="007670CA"/>
    <w:rsid w:val="0077386F"/>
    <w:rsid w:val="00773F8A"/>
    <w:rsid w:val="007763FB"/>
    <w:rsid w:val="00780C1F"/>
    <w:rsid w:val="00782F73"/>
    <w:rsid w:val="00791490"/>
    <w:rsid w:val="00794428"/>
    <w:rsid w:val="007A153D"/>
    <w:rsid w:val="007A5C30"/>
    <w:rsid w:val="007B1571"/>
    <w:rsid w:val="007B2896"/>
    <w:rsid w:val="007C5299"/>
    <w:rsid w:val="007C6561"/>
    <w:rsid w:val="007D0BAC"/>
    <w:rsid w:val="007D2747"/>
    <w:rsid w:val="007D526A"/>
    <w:rsid w:val="007F49D0"/>
    <w:rsid w:val="007F5389"/>
    <w:rsid w:val="008000FB"/>
    <w:rsid w:val="00803240"/>
    <w:rsid w:val="00804AFD"/>
    <w:rsid w:val="00820303"/>
    <w:rsid w:val="00823088"/>
    <w:rsid w:val="008330B7"/>
    <w:rsid w:val="00837432"/>
    <w:rsid w:val="00846D07"/>
    <w:rsid w:val="0085519D"/>
    <w:rsid w:val="00856068"/>
    <w:rsid w:val="00856228"/>
    <w:rsid w:val="00870D6B"/>
    <w:rsid w:val="00873CD6"/>
    <w:rsid w:val="00874F9D"/>
    <w:rsid w:val="00885CFF"/>
    <w:rsid w:val="008913F5"/>
    <w:rsid w:val="00892545"/>
    <w:rsid w:val="008932E8"/>
    <w:rsid w:val="008C3757"/>
    <w:rsid w:val="008D6E34"/>
    <w:rsid w:val="008E3C55"/>
    <w:rsid w:val="008F5DBE"/>
    <w:rsid w:val="00900AF3"/>
    <w:rsid w:val="0090115F"/>
    <w:rsid w:val="0090373B"/>
    <w:rsid w:val="0090377F"/>
    <w:rsid w:val="00904005"/>
    <w:rsid w:val="0090766E"/>
    <w:rsid w:val="009164E2"/>
    <w:rsid w:val="0092356C"/>
    <w:rsid w:val="00925B16"/>
    <w:rsid w:val="0093227E"/>
    <w:rsid w:val="009331D8"/>
    <w:rsid w:val="00941B49"/>
    <w:rsid w:val="009443AB"/>
    <w:rsid w:val="00950EC5"/>
    <w:rsid w:val="009759E3"/>
    <w:rsid w:val="00975F12"/>
    <w:rsid w:val="00995384"/>
    <w:rsid w:val="009975EF"/>
    <w:rsid w:val="009A3E5E"/>
    <w:rsid w:val="009B0C50"/>
    <w:rsid w:val="009B2BE7"/>
    <w:rsid w:val="009B55A2"/>
    <w:rsid w:val="009B570D"/>
    <w:rsid w:val="009C144E"/>
    <w:rsid w:val="009C2766"/>
    <w:rsid w:val="009C3BCB"/>
    <w:rsid w:val="009C5756"/>
    <w:rsid w:val="009C65E8"/>
    <w:rsid w:val="009D054B"/>
    <w:rsid w:val="009D0DC3"/>
    <w:rsid w:val="009D62ED"/>
    <w:rsid w:val="009D65AA"/>
    <w:rsid w:val="009D76FD"/>
    <w:rsid w:val="009E24C4"/>
    <w:rsid w:val="009F340D"/>
    <w:rsid w:val="009F6DC2"/>
    <w:rsid w:val="00A067C9"/>
    <w:rsid w:val="00A16F09"/>
    <w:rsid w:val="00A2132E"/>
    <w:rsid w:val="00A305F5"/>
    <w:rsid w:val="00A348CA"/>
    <w:rsid w:val="00A34B2D"/>
    <w:rsid w:val="00A35BB5"/>
    <w:rsid w:val="00A3773E"/>
    <w:rsid w:val="00A37C9E"/>
    <w:rsid w:val="00A414E4"/>
    <w:rsid w:val="00A4230D"/>
    <w:rsid w:val="00A46CD0"/>
    <w:rsid w:val="00A54F47"/>
    <w:rsid w:val="00A62189"/>
    <w:rsid w:val="00A67469"/>
    <w:rsid w:val="00A70352"/>
    <w:rsid w:val="00A769C6"/>
    <w:rsid w:val="00A81B87"/>
    <w:rsid w:val="00A93E6E"/>
    <w:rsid w:val="00A961B0"/>
    <w:rsid w:val="00AA3356"/>
    <w:rsid w:val="00AA4AB9"/>
    <w:rsid w:val="00AA4CD7"/>
    <w:rsid w:val="00AA746E"/>
    <w:rsid w:val="00AB021B"/>
    <w:rsid w:val="00AC3114"/>
    <w:rsid w:val="00AC3E97"/>
    <w:rsid w:val="00AC51CB"/>
    <w:rsid w:val="00AC5BB8"/>
    <w:rsid w:val="00AE0918"/>
    <w:rsid w:val="00AE3A44"/>
    <w:rsid w:val="00AE4238"/>
    <w:rsid w:val="00AE6A0C"/>
    <w:rsid w:val="00AF2F9B"/>
    <w:rsid w:val="00B02CF6"/>
    <w:rsid w:val="00B208A8"/>
    <w:rsid w:val="00B2773E"/>
    <w:rsid w:val="00B3224A"/>
    <w:rsid w:val="00B331A7"/>
    <w:rsid w:val="00B34B87"/>
    <w:rsid w:val="00B41FBA"/>
    <w:rsid w:val="00B43EE5"/>
    <w:rsid w:val="00B450DF"/>
    <w:rsid w:val="00B51809"/>
    <w:rsid w:val="00B55D7F"/>
    <w:rsid w:val="00B6334F"/>
    <w:rsid w:val="00B66D15"/>
    <w:rsid w:val="00B70DC3"/>
    <w:rsid w:val="00B7157D"/>
    <w:rsid w:val="00B72162"/>
    <w:rsid w:val="00B822D1"/>
    <w:rsid w:val="00B84827"/>
    <w:rsid w:val="00B873D3"/>
    <w:rsid w:val="00B906A8"/>
    <w:rsid w:val="00B9261A"/>
    <w:rsid w:val="00B9347F"/>
    <w:rsid w:val="00B964AA"/>
    <w:rsid w:val="00BB1724"/>
    <w:rsid w:val="00BB1991"/>
    <w:rsid w:val="00BB7F03"/>
    <w:rsid w:val="00BC0876"/>
    <w:rsid w:val="00BC099F"/>
    <w:rsid w:val="00BC5BB7"/>
    <w:rsid w:val="00BD5105"/>
    <w:rsid w:val="00BE0F24"/>
    <w:rsid w:val="00BE1E0F"/>
    <w:rsid w:val="00BE398B"/>
    <w:rsid w:val="00BE69D9"/>
    <w:rsid w:val="00BE74FC"/>
    <w:rsid w:val="00C002F2"/>
    <w:rsid w:val="00C06246"/>
    <w:rsid w:val="00C119D7"/>
    <w:rsid w:val="00C14C76"/>
    <w:rsid w:val="00C21482"/>
    <w:rsid w:val="00C24317"/>
    <w:rsid w:val="00C24E12"/>
    <w:rsid w:val="00C45ECE"/>
    <w:rsid w:val="00C60353"/>
    <w:rsid w:val="00C62BBD"/>
    <w:rsid w:val="00C66367"/>
    <w:rsid w:val="00C67D0A"/>
    <w:rsid w:val="00C70C3C"/>
    <w:rsid w:val="00C71B88"/>
    <w:rsid w:val="00C75688"/>
    <w:rsid w:val="00C85E0E"/>
    <w:rsid w:val="00C90ED8"/>
    <w:rsid w:val="00C9401C"/>
    <w:rsid w:val="00C97B13"/>
    <w:rsid w:val="00CA1728"/>
    <w:rsid w:val="00CA1CCC"/>
    <w:rsid w:val="00CC0BDE"/>
    <w:rsid w:val="00CC508F"/>
    <w:rsid w:val="00CD2D43"/>
    <w:rsid w:val="00CE3C73"/>
    <w:rsid w:val="00CE76E7"/>
    <w:rsid w:val="00CF2F06"/>
    <w:rsid w:val="00D13878"/>
    <w:rsid w:val="00D16CAF"/>
    <w:rsid w:val="00D20C67"/>
    <w:rsid w:val="00D278B0"/>
    <w:rsid w:val="00D331E1"/>
    <w:rsid w:val="00D36D21"/>
    <w:rsid w:val="00D36D22"/>
    <w:rsid w:val="00D40E06"/>
    <w:rsid w:val="00D43620"/>
    <w:rsid w:val="00D64DE5"/>
    <w:rsid w:val="00D653AA"/>
    <w:rsid w:val="00D668A9"/>
    <w:rsid w:val="00D66F35"/>
    <w:rsid w:val="00D70AD6"/>
    <w:rsid w:val="00D77449"/>
    <w:rsid w:val="00D83A70"/>
    <w:rsid w:val="00D92714"/>
    <w:rsid w:val="00DA17C3"/>
    <w:rsid w:val="00DB657C"/>
    <w:rsid w:val="00DB79A5"/>
    <w:rsid w:val="00DC01EF"/>
    <w:rsid w:val="00DC037E"/>
    <w:rsid w:val="00DC3E35"/>
    <w:rsid w:val="00DD344F"/>
    <w:rsid w:val="00DD5A4C"/>
    <w:rsid w:val="00DE1998"/>
    <w:rsid w:val="00DE60EE"/>
    <w:rsid w:val="00DF18BA"/>
    <w:rsid w:val="00DF244B"/>
    <w:rsid w:val="00DF2B20"/>
    <w:rsid w:val="00DF5B40"/>
    <w:rsid w:val="00E07DB6"/>
    <w:rsid w:val="00E10A28"/>
    <w:rsid w:val="00E160F0"/>
    <w:rsid w:val="00E16FA4"/>
    <w:rsid w:val="00E31D64"/>
    <w:rsid w:val="00E32068"/>
    <w:rsid w:val="00E41C7D"/>
    <w:rsid w:val="00E44371"/>
    <w:rsid w:val="00E460A2"/>
    <w:rsid w:val="00E5018E"/>
    <w:rsid w:val="00E5190C"/>
    <w:rsid w:val="00E62AB6"/>
    <w:rsid w:val="00E66316"/>
    <w:rsid w:val="00E72EA0"/>
    <w:rsid w:val="00E82020"/>
    <w:rsid w:val="00E84634"/>
    <w:rsid w:val="00E96354"/>
    <w:rsid w:val="00EB03ED"/>
    <w:rsid w:val="00EB0A95"/>
    <w:rsid w:val="00EB233B"/>
    <w:rsid w:val="00EB77AD"/>
    <w:rsid w:val="00EC1260"/>
    <w:rsid w:val="00EC3184"/>
    <w:rsid w:val="00EC49B6"/>
    <w:rsid w:val="00ED4147"/>
    <w:rsid w:val="00EE1B4E"/>
    <w:rsid w:val="00EE4C51"/>
    <w:rsid w:val="00EE6C5B"/>
    <w:rsid w:val="00EF0B53"/>
    <w:rsid w:val="00F005EC"/>
    <w:rsid w:val="00F054B2"/>
    <w:rsid w:val="00F07CDB"/>
    <w:rsid w:val="00F102C3"/>
    <w:rsid w:val="00F106F3"/>
    <w:rsid w:val="00F15848"/>
    <w:rsid w:val="00F206C3"/>
    <w:rsid w:val="00F217F8"/>
    <w:rsid w:val="00F2754F"/>
    <w:rsid w:val="00F41A6F"/>
    <w:rsid w:val="00F5007B"/>
    <w:rsid w:val="00F64AB4"/>
    <w:rsid w:val="00F739CB"/>
    <w:rsid w:val="00F761DF"/>
    <w:rsid w:val="00F76B7D"/>
    <w:rsid w:val="00F821C1"/>
    <w:rsid w:val="00F90939"/>
    <w:rsid w:val="00F959EF"/>
    <w:rsid w:val="00FB08FF"/>
    <w:rsid w:val="00FB2715"/>
    <w:rsid w:val="00FB3240"/>
    <w:rsid w:val="00FB4914"/>
    <w:rsid w:val="00FC2379"/>
    <w:rsid w:val="00FC482D"/>
    <w:rsid w:val="00FD283F"/>
    <w:rsid w:val="00FE1C47"/>
    <w:rsid w:val="00FE3AFC"/>
    <w:rsid w:val="00FE40BD"/>
    <w:rsid w:val="00FE53A5"/>
    <w:rsid w:val="00FE5EBB"/>
    <w:rsid w:val="00FF0C03"/>
    <w:rsid w:val="00FF189F"/>
    <w:rsid w:val="00FF60B6"/>
    <w:rsid w:val="00F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611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79A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a de Almeida</dc:creator>
  <cp:keywords/>
  <dc:description/>
  <cp:lastModifiedBy>Joana Sa de Almeida</cp:lastModifiedBy>
  <cp:revision>2</cp:revision>
  <dcterms:created xsi:type="dcterms:W3CDTF">2020-05-25T12:37:00Z</dcterms:created>
  <dcterms:modified xsi:type="dcterms:W3CDTF">2020-05-25T12:40:00Z</dcterms:modified>
</cp:coreProperties>
</file>